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5048DC" w:rsidTr="005048DC"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oeff</w:t>
            </w:r>
            <w:proofErr w:type="spellEnd"/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SE*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95% CI*</w:t>
            </w:r>
          </w:p>
        </w:tc>
      </w:tr>
      <w:tr w:rsidR="005048DC" w:rsidTr="005048DC"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-1.2027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108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(-1.2048, -1.2006)</w:t>
            </w:r>
          </w:p>
        </w:tc>
      </w:tr>
      <w:tr w:rsidR="005048DC" w:rsidTr="005048D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Total L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00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(0.0018, 0.0021)</w:t>
            </w:r>
          </w:p>
        </w:tc>
      </w:tr>
      <w:tr w:rsidR="005048DC" w:rsidTr="005048D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01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(0.0022, 0.0028)</w:t>
            </w:r>
          </w:p>
        </w:tc>
      </w:tr>
      <w:tr w:rsidR="005048DC" w:rsidTr="005048D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Exo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168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54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(0.0062, 0.0275)</w:t>
            </w:r>
          </w:p>
        </w:tc>
      </w:tr>
      <w:tr w:rsidR="005048DC" w:rsidTr="005048D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3’UT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118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(0.1182, 0.1269)</w:t>
            </w:r>
          </w:p>
        </w:tc>
      </w:tr>
      <w:tr w:rsidR="005048DC" w:rsidTr="005048D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1K Upstream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90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066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(0.0774, 0.1035)</w:t>
            </w:r>
          </w:p>
        </w:tc>
      </w:tr>
      <w:tr w:rsidR="005048DC" w:rsidTr="005048DC"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5’UTR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3467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0.01303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:rsidR="005048DC" w:rsidRDefault="005048DC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color w:val="000000"/>
              </w:rPr>
              <w:t>(0.3212, 0.3723)</w:t>
            </w:r>
          </w:p>
        </w:tc>
      </w:tr>
    </w:tbl>
    <w:p w:rsidR="005048DC" w:rsidRDefault="005048DC" w:rsidP="005048DC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Times" w:hAnsi="Times"/>
          <w:color w:val="000000"/>
          <w:szCs w:val="22"/>
        </w:rPr>
      </w:pPr>
    </w:p>
    <w:p w:rsidR="005048DC" w:rsidRDefault="005048DC" w:rsidP="005048DC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Times" w:hAnsi="Times"/>
          <w:color w:val="000000"/>
          <w:szCs w:val="22"/>
        </w:rPr>
      </w:pPr>
      <w:bookmarkStart w:id="0" w:name="_GoBack"/>
      <w:bookmarkEnd w:id="0"/>
      <w:r w:rsidRPr="008B180D">
        <w:rPr>
          <w:rFonts w:ascii="Times" w:hAnsi="Times"/>
          <w:color w:val="000000"/>
          <w:szCs w:val="22"/>
        </w:rPr>
        <w:t>*Standard errors of regression coefficients adjusted to reflect effective independent sample size degrees of freedom of 10^5.</w:t>
      </w:r>
    </w:p>
    <w:p w:rsidR="006F3C86" w:rsidRDefault="006F3C86"/>
    <w:sectPr w:rsidR="006F3C86" w:rsidSect="00486F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8DC"/>
    <w:rsid w:val="00486F2C"/>
    <w:rsid w:val="005048DC"/>
    <w:rsid w:val="006F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94C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8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8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8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8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9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5</Characters>
  <Application>Microsoft Macintosh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chork</dc:creator>
  <cp:keywords/>
  <dc:description/>
  <cp:lastModifiedBy>Andrew Schork</cp:lastModifiedBy>
  <cp:revision>1</cp:revision>
  <dcterms:created xsi:type="dcterms:W3CDTF">2013-01-08T22:27:00Z</dcterms:created>
  <dcterms:modified xsi:type="dcterms:W3CDTF">2013-01-08T22:37:00Z</dcterms:modified>
</cp:coreProperties>
</file>